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487CE" w14:textId="4CAB865E" w:rsidR="00516BFD" w:rsidRPr="006F240C" w:rsidRDefault="00B434C6" w:rsidP="00516BFD">
      <w:pPr>
        <w:spacing w:line="480" w:lineRule="auto"/>
        <w:rPr>
          <w:rFonts w:ascii="Garamond" w:hAnsi="Garamond"/>
          <w:b/>
          <w:bCs/>
          <w:lang w:val="en-GB"/>
        </w:rPr>
      </w:pPr>
      <w:r>
        <w:rPr>
          <w:rFonts w:ascii="Garamond" w:hAnsi="Garamond"/>
          <w:b/>
          <w:bCs/>
          <w:lang w:val="en-GB"/>
        </w:rPr>
        <w:t>S2</w:t>
      </w:r>
      <w:r w:rsidR="009F3551">
        <w:rPr>
          <w:rFonts w:ascii="Garamond" w:hAnsi="Garamond"/>
          <w:b/>
          <w:bCs/>
          <w:lang w:val="en-GB"/>
        </w:rPr>
        <w:t xml:space="preserve"> TABLE</w:t>
      </w:r>
      <w:r w:rsidR="0060603A">
        <w:rPr>
          <w:rFonts w:ascii="Garamond" w:hAnsi="Garamond"/>
          <w:b/>
          <w:bCs/>
          <w:lang w:val="en-GB"/>
        </w:rPr>
        <w:t xml:space="preserve">: REGION: </w:t>
      </w:r>
      <w:r w:rsidR="00271E2D">
        <w:rPr>
          <w:rFonts w:ascii="Garamond" w:hAnsi="Garamond"/>
          <w:b/>
          <w:bCs/>
          <w:lang w:val="en-GB"/>
        </w:rPr>
        <w:t>Urban-rural</w:t>
      </w:r>
      <w:r w:rsidR="00516BFD" w:rsidRPr="00615847">
        <w:rPr>
          <w:rFonts w:ascii="Garamond" w:hAnsi="Garamond"/>
          <w:b/>
          <w:bCs/>
          <w:lang w:val="en-GB"/>
        </w:rPr>
        <w:t xml:space="preserve">. </w:t>
      </w:r>
      <w:r w:rsidR="00516BFD" w:rsidRPr="00615847">
        <w:rPr>
          <w:rFonts w:ascii="Garamond" w:hAnsi="Garamond"/>
          <w:lang w:val="en-GB"/>
        </w:rPr>
        <w:t xml:space="preserve">Cumulative antibiotic purchases between the ages of 0 and 12 by </w:t>
      </w:r>
      <w:r w:rsidR="0060603A" w:rsidRPr="00615847">
        <w:rPr>
          <w:rFonts w:ascii="Garamond" w:hAnsi="Garamond"/>
          <w:lang w:val="en-GB"/>
        </w:rPr>
        <w:t>home address’ urban-rural classification</w:t>
      </w:r>
      <w:r w:rsidR="00516BFD" w:rsidRPr="00615847">
        <w:rPr>
          <w:rFonts w:ascii="Garamond" w:hAnsi="Garamond"/>
          <w:lang w:val="en-GB"/>
        </w:rPr>
        <w:t xml:space="preserve"> and duration of home care. Fully adjusted model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73"/>
        <w:gridCol w:w="891"/>
        <w:gridCol w:w="891"/>
        <w:gridCol w:w="891"/>
        <w:gridCol w:w="891"/>
        <w:gridCol w:w="906"/>
      </w:tblGrid>
      <w:tr w:rsidR="00DD212D" w:rsidRPr="006F240C" w14:paraId="3DB526DB" w14:textId="3A18CC97" w:rsidTr="00BF7928">
        <w:trPr>
          <w:tblCellSpacing w:w="15" w:type="dxa"/>
        </w:trPr>
        <w:tc>
          <w:tcPr>
            <w:tcW w:w="0" w:type="auto"/>
            <w:vAlign w:val="center"/>
          </w:tcPr>
          <w:p w14:paraId="537ABD3B" w14:textId="77777777" w:rsidR="00271E2D" w:rsidRPr="006F240C" w:rsidRDefault="00271E2D" w:rsidP="000F1F05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0" w:type="auto"/>
          </w:tcPr>
          <w:p w14:paraId="20FA716E" w14:textId="77777777" w:rsidR="00271E2D" w:rsidRDefault="00271E2D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K1-K3</w:t>
            </w:r>
          </w:p>
          <w:p w14:paraId="26BA60A5" w14:textId="263D17D9" w:rsidR="00A21BDD" w:rsidRPr="006F240C" w:rsidRDefault="00A21BDD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Urban</w:t>
            </w:r>
          </w:p>
        </w:tc>
        <w:tc>
          <w:tcPr>
            <w:tcW w:w="0" w:type="auto"/>
          </w:tcPr>
          <w:p w14:paraId="7EB8D677" w14:textId="77777777" w:rsidR="00271E2D" w:rsidRDefault="00271E2D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M4</w:t>
            </w:r>
          </w:p>
          <w:p w14:paraId="571A561C" w14:textId="521B2F20" w:rsidR="00A21BDD" w:rsidRPr="006F240C" w:rsidRDefault="00A21BDD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Rural</w:t>
            </w:r>
          </w:p>
        </w:tc>
        <w:tc>
          <w:tcPr>
            <w:tcW w:w="0" w:type="auto"/>
          </w:tcPr>
          <w:p w14:paraId="3DF45ADD" w14:textId="77777777" w:rsidR="00271E2D" w:rsidRDefault="00271E2D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M5</w:t>
            </w:r>
          </w:p>
          <w:p w14:paraId="2866448B" w14:textId="624EB450" w:rsidR="00A21BDD" w:rsidRPr="006F240C" w:rsidRDefault="00A21BDD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Rural</w:t>
            </w:r>
          </w:p>
        </w:tc>
        <w:tc>
          <w:tcPr>
            <w:tcW w:w="0" w:type="auto"/>
          </w:tcPr>
          <w:p w14:paraId="3C7A0121" w14:textId="77777777" w:rsidR="00271E2D" w:rsidRDefault="00271E2D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M6</w:t>
            </w:r>
          </w:p>
          <w:p w14:paraId="67F1AE35" w14:textId="2F8A29CE" w:rsidR="00A21BDD" w:rsidRPr="006F240C" w:rsidRDefault="00A21BDD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Rural</w:t>
            </w:r>
          </w:p>
        </w:tc>
        <w:tc>
          <w:tcPr>
            <w:tcW w:w="0" w:type="auto"/>
          </w:tcPr>
          <w:p w14:paraId="5F5A6713" w14:textId="77777777" w:rsidR="00271E2D" w:rsidRDefault="00271E2D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M7</w:t>
            </w:r>
          </w:p>
          <w:p w14:paraId="646D7F51" w14:textId="2A312563" w:rsidR="00A21BDD" w:rsidRPr="006F240C" w:rsidRDefault="00A21BDD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Rural</w:t>
            </w:r>
          </w:p>
        </w:tc>
      </w:tr>
      <w:tr w:rsidR="00DD212D" w:rsidRPr="006F240C" w14:paraId="45B8D14E" w14:textId="57BA24AF" w:rsidTr="00BF7928">
        <w:trPr>
          <w:tblCellSpacing w:w="15" w:type="dxa"/>
        </w:trPr>
        <w:tc>
          <w:tcPr>
            <w:tcW w:w="0" w:type="auto"/>
            <w:vAlign w:val="center"/>
          </w:tcPr>
          <w:p w14:paraId="69A08635" w14:textId="77777777" w:rsidR="00271E2D" w:rsidRPr="006F240C" w:rsidRDefault="00271E2D" w:rsidP="000F1F05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0" w:type="auto"/>
          </w:tcPr>
          <w:p w14:paraId="4E49999C" w14:textId="77777777" w:rsidR="00271E2D" w:rsidRPr="006F240C" w:rsidRDefault="00271E2D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6F240C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(1)</w:t>
            </w:r>
          </w:p>
        </w:tc>
        <w:tc>
          <w:tcPr>
            <w:tcW w:w="0" w:type="auto"/>
          </w:tcPr>
          <w:p w14:paraId="7896E743" w14:textId="77777777" w:rsidR="00271E2D" w:rsidRPr="006F240C" w:rsidRDefault="00271E2D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6F240C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(2)</w:t>
            </w:r>
          </w:p>
        </w:tc>
        <w:tc>
          <w:tcPr>
            <w:tcW w:w="0" w:type="auto"/>
          </w:tcPr>
          <w:p w14:paraId="5032DD44" w14:textId="77777777" w:rsidR="00271E2D" w:rsidRPr="006F240C" w:rsidRDefault="00271E2D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6F240C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(3)</w:t>
            </w:r>
          </w:p>
        </w:tc>
        <w:tc>
          <w:tcPr>
            <w:tcW w:w="0" w:type="auto"/>
          </w:tcPr>
          <w:p w14:paraId="4A5F5125" w14:textId="77777777" w:rsidR="00271E2D" w:rsidRPr="006F240C" w:rsidRDefault="00271E2D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6F240C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(4)</w:t>
            </w:r>
          </w:p>
        </w:tc>
        <w:tc>
          <w:tcPr>
            <w:tcW w:w="0" w:type="auto"/>
          </w:tcPr>
          <w:p w14:paraId="1B1E3ABF" w14:textId="056D2408" w:rsidR="00271E2D" w:rsidRPr="006F240C" w:rsidRDefault="00271E2D" w:rsidP="000F1F0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(5)</w:t>
            </w:r>
          </w:p>
        </w:tc>
      </w:tr>
      <w:tr w:rsidR="00DD212D" w:rsidRPr="00FA6ADD" w14:paraId="3023EDB3" w14:textId="77777777" w:rsidTr="00BF7928">
        <w:trPr>
          <w:tblCellSpacing w:w="15" w:type="dxa"/>
        </w:trPr>
        <w:tc>
          <w:tcPr>
            <w:tcW w:w="0" w:type="auto"/>
            <w:vAlign w:val="center"/>
          </w:tcPr>
          <w:p w14:paraId="45C4E1B8" w14:textId="77777777" w:rsidR="00FA6ADD" w:rsidRPr="006F240C" w:rsidRDefault="00FA6ADD" w:rsidP="000F1F0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val="en-GB" w:eastAsia="fi-FI"/>
              </w:rPr>
            </w:pPr>
          </w:p>
        </w:tc>
        <w:tc>
          <w:tcPr>
            <w:tcW w:w="0" w:type="auto"/>
          </w:tcPr>
          <w:p w14:paraId="2D1439DE" w14:textId="67B80DF4" w:rsidR="00FA6ADD" w:rsidRPr="006F240C" w:rsidRDefault="00FA6ADD" w:rsidP="000F1F05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RR</w:t>
            </w:r>
          </w:p>
        </w:tc>
        <w:tc>
          <w:tcPr>
            <w:tcW w:w="0" w:type="auto"/>
          </w:tcPr>
          <w:p w14:paraId="7BFCD44F" w14:textId="36D1F3EC" w:rsidR="00FA6ADD" w:rsidRPr="006F240C" w:rsidRDefault="00FA6ADD" w:rsidP="000F1F05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RR</w:t>
            </w:r>
          </w:p>
        </w:tc>
        <w:tc>
          <w:tcPr>
            <w:tcW w:w="0" w:type="auto"/>
          </w:tcPr>
          <w:p w14:paraId="2D69D2A9" w14:textId="042A3E98" w:rsidR="00FA6ADD" w:rsidRPr="006F240C" w:rsidRDefault="00FA6ADD" w:rsidP="000F1F05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RR</w:t>
            </w:r>
          </w:p>
        </w:tc>
        <w:tc>
          <w:tcPr>
            <w:tcW w:w="0" w:type="auto"/>
          </w:tcPr>
          <w:p w14:paraId="4FC36FE4" w14:textId="62D75412" w:rsidR="00FA6ADD" w:rsidRPr="006F240C" w:rsidRDefault="00FA6ADD" w:rsidP="000F1F05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RR</w:t>
            </w:r>
          </w:p>
        </w:tc>
        <w:tc>
          <w:tcPr>
            <w:tcW w:w="0" w:type="auto"/>
          </w:tcPr>
          <w:p w14:paraId="17A85725" w14:textId="79096A11" w:rsidR="00FA6ADD" w:rsidRPr="006F240C" w:rsidRDefault="00FA6ADD" w:rsidP="000F1F05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RR</w:t>
            </w:r>
          </w:p>
        </w:tc>
      </w:tr>
      <w:tr w:rsidR="00DD212D" w:rsidRPr="00B434C6" w14:paraId="05144F46" w14:textId="71C07DD0" w:rsidTr="00BF7928">
        <w:trPr>
          <w:tblCellSpacing w:w="15" w:type="dxa"/>
        </w:trPr>
        <w:tc>
          <w:tcPr>
            <w:tcW w:w="0" w:type="auto"/>
            <w:vAlign w:val="center"/>
          </w:tcPr>
          <w:p w14:paraId="5E428782" w14:textId="77777777" w:rsidR="00271E2D" w:rsidRPr="006F240C" w:rsidRDefault="00271E2D" w:rsidP="000F1F0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val="en-GB" w:eastAsia="fi-FI"/>
              </w:rPr>
            </w:pPr>
            <w:r w:rsidRPr="006F240C"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val="en-GB" w:eastAsia="fi-FI"/>
              </w:rPr>
              <w:t xml:space="preserve">Home care allowance </w:t>
            </w:r>
            <w:r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val="en-GB" w:eastAsia="fi-FI"/>
              </w:rPr>
              <w:t xml:space="preserve">(HCA) </w:t>
            </w:r>
            <w:r w:rsidRPr="006F240C">
              <w:rPr>
                <w:rFonts w:ascii="Garamond" w:eastAsia="Times New Roman" w:hAnsi="Garamond" w:cs="Times New Roman"/>
                <w:b/>
                <w:bCs/>
                <w:sz w:val="24"/>
                <w:szCs w:val="24"/>
                <w:lang w:val="en-GB" w:eastAsia="fi-FI"/>
              </w:rPr>
              <w:t>duration</w:t>
            </w:r>
          </w:p>
        </w:tc>
        <w:tc>
          <w:tcPr>
            <w:tcW w:w="0" w:type="auto"/>
          </w:tcPr>
          <w:p w14:paraId="39556ED4" w14:textId="77777777" w:rsidR="00271E2D" w:rsidRPr="006F240C" w:rsidRDefault="00271E2D" w:rsidP="000F1F05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D89845F" w14:textId="77777777" w:rsidR="00271E2D" w:rsidRPr="006F240C" w:rsidRDefault="00271E2D" w:rsidP="000F1F05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FA803AF" w14:textId="77777777" w:rsidR="00271E2D" w:rsidRPr="006F240C" w:rsidRDefault="00271E2D" w:rsidP="000F1F05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BA21BE1" w14:textId="77777777" w:rsidR="00271E2D" w:rsidRPr="006F240C" w:rsidRDefault="00271E2D" w:rsidP="000F1F05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0A778E5" w14:textId="77777777" w:rsidR="00271E2D" w:rsidRPr="006F240C" w:rsidRDefault="00271E2D" w:rsidP="000F1F05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</w:p>
        </w:tc>
      </w:tr>
      <w:tr w:rsidR="00DD212D" w:rsidRPr="006F240C" w14:paraId="739D45B0" w14:textId="77777777" w:rsidTr="00BF7928">
        <w:trPr>
          <w:tblCellSpacing w:w="15" w:type="dxa"/>
        </w:trPr>
        <w:tc>
          <w:tcPr>
            <w:tcW w:w="0" w:type="auto"/>
            <w:vAlign w:val="center"/>
          </w:tcPr>
          <w:p w14:paraId="1FB58EDB" w14:textId="3EB5845F" w:rsidR="00FA6ADD" w:rsidRPr="00574173" w:rsidRDefault="00FA6ADD" w:rsidP="00271E2D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57417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 xml:space="preserve">13–24 months of HCA </w:t>
            </w:r>
          </w:p>
        </w:tc>
        <w:tc>
          <w:tcPr>
            <w:tcW w:w="0" w:type="auto"/>
          </w:tcPr>
          <w:p w14:paraId="13363915" w14:textId="54A40C4C" w:rsidR="00FA6ADD" w:rsidRPr="00E16D50" w:rsidRDefault="00FA6AD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2238A615" w14:textId="3478AD01" w:rsidR="00FA6ADD" w:rsidRPr="00E16D50" w:rsidRDefault="00FA6AD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72484A18" w14:textId="1491E0B3" w:rsidR="00FA6ADD" w:rsidRPr="00E16D50" w:rsidRDefault="00FA6AD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5A4F6C15" w14:textId="3B65E4A1" w:rsidR="00FA6ADD" w:rsidRPr="00E16D50" w:rsidRDefault="00FA6AD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33F25B17" w14:textId="4F00D7C5" w:rsidR="00FA6ADD" w:rsidRPr="00E16D50" w:rsidRDefault="00FA6AD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</w:tr>
      <w:tr w:rsidR="00DD212D" w:rsidRPr="006F240C" w14:paraId="4D11B32A" w14:textId="33D5A50F" w:rsidTr="00BF7928">
        <w:trPr>
          <w:tblCellSpacing w:w="15" w:type="dxa"/>
        </w:trPr>
        <w:tc>
          <w:tcPr>
            <w:tcW w:w="0" w:type="auto"/>
            <w:vAlign w:val="center"/>
          </w:tcPr>
          <w:p w14:paraId="7731DD4F" w14:textId="77777777" w:rsidR="00271E2D" w:rsidRPr="006F240C" w:rsidRDefault="00271E2D" w:rsidP="00271E2D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57417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0 months - no HCA</w:t>
            </w:r>
          </w:p>
        </w:tc>
        <w:tc>
          <w:tcPr>
            <w:tcW w:w="0" w:type="auto"/>
          </w:tcPr>
          <w:p w14:paraId="4F041855" w14:textId="30B1537B" w:rsidR="00271E2D" w:rsidRPr="006F240C" w:rsidRDefault="00FA6AD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1.060***</w:t>
            </w:r>
          </w:p>
        </w:tc>
        <w:tc>
          <w:tcPr>
            <w:tcW w:w="0" w:type="auto"/>
          </w:tcPr>
          <w:p w14:paraId="6B265FCD" w14:textId="1DDC6124" w:rsidR="00271E2D" w:rsidRPr="006F240C" w:rsidRDefault="00FA6AD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0.945***</w:t>
            </w:r>
          </w:p>
        </w:tc>
        <w:tc>
          <w:tcPr>
            <w:tcW w:w="0" w:type="auto"/>
          </w:tcPr>
          <w:p w14:paraId="3A361D08" w14:textId="2A87522F" w:rsidR="00271E2D" w:rsidRPr="006F240C" w:rsidRDefault="00FA6AD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1.019**</w:t>
            </w:r>
          </w:p>
        </w:tc>
        <w:tc>
          <w:tcPr>
            <w:tcW w:w="0" w:type="auto"/>
          </w:tcPr>
          <w:p w14:paraId="49048290" w14:textId="2468A014" w:rsidR="00271E2D" w:rsidRPr="006F240C" w:rsidRDefault="00FA6AD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0.952***</w:t>
            </w:r>
          </w:p>
        </w:tc>
        <w:tc>
          <w:tcPr>
            <w:tcW w:w="0" w:type="auto"/>
          </w:tcPr>
          <w:p w14:paraId="262A0F50" w14:textId="5CD1F249" w:rsidR="00271E2D" w:rsidRPr="006F240C" w:rsidRDefault="00DD212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1.008</w:t>
            </w:r>
          </w:p>
        </w:tc>
      </w:tr>
      <w:tr w:rsidR="00DD212D" w:rsidRPr="006F240C" w14:paraId="10CA9885" w14:textId="5C38BACF" w:rsidTr="00BF7928">
        <w:trPr>
          <w:tblCellSpacing w:w="15" w:type="dxa"/>
        </w:trPr>
        <w:tc>
          <w:tcPr>
            <w:tcW w:w="0" w:type="auto"/>
            <w:vAlign w:val="center"/>
          </w:tcPr>
          <w:p w14:paraId="7D5A078B" w14:textId="77777777" w:rsidR="00271E2D" w:rsidRPr="006F240C" w:rsidRDefault="00271E2D" w:rsidP="00271E2D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57417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1–12 months of HCA</w:t>
            </w:r>
          </w:p>
        </w:tc>
        <w:tc>
          <w:tcPr>
            <w:tcW w:w="0" w:type="auto"/>
          </w:tcPr>
          <w:p w14:paraId="01E0488D" w14:textId="7D48BE3F" w:rsidR="00271E2D" w:rsidRPr="006F240C" w:rsidRDefault="00FA6AD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1.059***</w:t>
            </w:r>
          </w:p>
        </w:tc>
        <w:tc>
          <w:tcPr>
            <w:tcW w:w="0" w:type="auto"/>
          </w:tcPr>
          <w:p w14:paraId="144BEFD0" w14:textId="6AB76E05" w:rsidR="00271E2D" w:rsidRPr="006F240C" w:rsidRDefault="00FA6AD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1.059***</w:t>
            </w:r>
          </w:p>
        </w:tc>
        <w:tc>
          <w:tcPr>
            <w:tcW w:w="0" w:type="auto"/>
          </w:tcPr>
          <w:p w14:paraId="403BC6F2" w14:textId="1A04AED4" w:rsidR="00271E2D" w:rsidRPr="006F240C" w:rsidRDefault="00FA6AD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1.035***</w:t>
            </w:r>
          </w:p>
        </w:tc>
        <w:tc>
          <w:tcPr>
            <w:tcW w:w="0" w:type="auto"/>
          </w:tcPr>
          <w:p w14:paraId="504C0E3A" w14:textId="40B3BBE7" w:rsidR="00271E2D" w:rsidRPr="006F240C" w:rsidRDefault="00FA6AD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1.032***</w:t>
            </w:r>
          </w:p>
        </w:tc>
        <w:tc>
          <w:tcPr>
            <w:tcW w:w="0" w:type="auto"/>
          </w:tcPr>
          <w:p w14:paraId="07638007" w14:textId="4A3C724C" w:rsidR="00271E2D" w:rsidRPr="006F240C" w:rsidRDefault="00DD212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1.029***</w:t>
            </w:r>
          </w:p>
        </w:tc>
      </w:tr>
      <w:tr w:rsidR="00DD212D" w:rsidRPr="006F240C" w14:paraId="23DA2AF2" w14:textId="683F6196" w:rsidTr="00BF7928">
        <w:trPr>
          <w:tblCellSpacing w:w="15" w:type="dxa"/>
        </w:trPr>
        <w:tc>
          <w:tcPr>
            <w:tcW w:w="0" w:type="auto"/>
            <w:vAlign w:val="center"/>
          </w:tcPr>
          <w:p w14:paraId="45DA28E1" w14:textId="77777777" w:rsidR="00271E2D" w:rsidRPr="006F240C" w:rsidRDefault="00271E2D" w:rsidP="00271E2D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57417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25–36 months of HCA</w:t>
            </w:r>
          </w:p>
        </w:tc>
        <w:tc>
          <w:tcPr>
            <w:tcW w:w="0" w:type="auto"/>
          </w:tcPr>
          <w:p w14:paraId="5D5F2710" w14:textId="0BF99E3C" w:rsidR="00271E2D" w:rsidRPr="006F240C" w:rsidRDefault="00FA6AD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0.941***</w:t>
            </w:r>
          </w:p>
        </w:tc>
        <w:tc>
          <w:tcPr>
            <w:tcW w:w="0" w:type="auto"/>
          </w:tcPr>
          <w:p w14:paraId="266A7D29" w14:textId="0238285C" w:rsidR="00271E2D" w:rsidRPr="006F240C" w:rsidRDefault="00FA6AD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0.941***</w:t>
            </w:r>
          </w:p>
        </w:tc>
        <w:tc>
          <w:tcPr>
            <w:tcW w:w="0" w:type="auto"/>
          </w:tcPr>
          <w:p w14:paraId="5E505A65" w14:textId="3F710C9E" w:rsidR="00271E2D" w:rsidRPr="006F240C" w:rsidRDefault="00FA6AD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0.910***</w:t>
            </w:r>
          </w:p>
        </w:tc>
        <w:tc>
          <w:tcPr>
            <w:tcW w:w="0" w:type="auto"/>
          </w:tcPr>
          <w:p w14:paraId="4BA8BFFD" w14:textId="6EFDCFE8" w:rsidR="00271E2D" w:rsidRPr="006F240C" w:rsidRDefault="00FA6AD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0.927***</w:t>
            </w:r>
          </w:p>
        </w:tc>
        <w:tc>
          <w:tcPr>
            <w:tcW w:w="0" w:type="auto"/>
          </w:tcPr>
          <w:p w14:paraId="628FA70F" w14:textId="1A1DE534" w:rsidR="00271E2D" w:rsidRPr="006F240C" w:rsidRDefault="00DD212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0.901***</w:t>
            </w:r>
          </w:p>
        </w:tc>
      </w:tr>
      <w:tr w:rsidR="00DD212D" w:rsidRPr="006F240C" w14:paraId="6ED30194" w14:textId="6E07550F" w:rsidTr="00BF7928">
        <w:trPr>
          <w:tblCellSpacing w:w="15" w:type="dxa"/>
        </w:trPr>
        <w:tc>
          <w:tcPr>
            <w:tcW w:w="0" w:type="auto"/>
            <w:vAlign w:val="center"/>
          </w:tcPr>
          <w:p w14:paraId="28386EDA" w14:textId="77777777" w:rsidR="00271E2D" w:rsidRPr="006F240C" w:rsidRDefault="00271E2D" w:rsidP="00271E2D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574173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37+ months of HCA</w:t>
            </w:r>
          </w:p>
        </w:tc>
        <w:tc>
          <w:tcPr>
            <w:tcW w:w="0" w:type="auto"/>
          </w:tcPr>
          <w:p w14:paraId="180167DB" w14:textId="07EEC15A" w:rsidR="00271E2D" w:rsidRPr="006F240C" w:rsidRDefault="00565AC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0.833***</w:t>
            </w:r>
          </w:p>
        </w:tc>
        <w:tc>
          <w:tcPr>
            <w:tcW w:w="0" w:type="auto"/>
          </w:tcPr>
          <w:p w14:paraId="08F9FB0D" w14:textId="6D7C5BC8" w:rsidR="00271E2D" w:rsidRPr="006F240C" w:rsidRDefault="00565AC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0.860***</w:t>
            </w:r>
          </w:p>
        </w:tc>
        <w:tc>
          <w:tcPr>
            <w:tcW w:w="0" w:type="auto"/>
          </w:tcPr>
          <w:p w14:paraId="7920E7ED" w14:textId="56D9E970" w:rsidR="00271E2D" w:rsidRPr="006F240C" w:rsidRDefault="00565AC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0.827***</w:t>
            </w:r>
          </w:p>
        </w:tc>
        <w:tc>
          <w:tcPr>
            <w:tcW w:w="0" w:type="auto"/>
          </w:tcPr>
          <w:p w14:paraId="7E6E76DD" w14:textId="00DD492E" w:rsidR="00271E2D" w:rsidRPr="006F240C" w:rsidRDefault="00565AC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0.927***</w:t>
            </w:r>
          </w:p>
        </w:tc>
        <w:tc>
          <w:tcPr>
            <w:tcW w:w="0" w:type="auto"/>
          </w:tcPr>
          <w:p w14:paraId="2A57211A" w14:textId="444D14DF" w:rsidR="00271E2D" w:rsidRPr="006F240C" w:rsidRDefault="00DD212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0.827***</w:t>
            </w:r>
          </w:p>
        </w:tc>
      </w:tr>
      <w:tr w:rsidR="00DD212D" w:rsidRPr="006F240C" w14:paraId="15CB1515" w14:textId="62ABE573" w:rsidTr="00BF7928">
        <w:trPr>
          <w:trHeight w:val="23"/>
          <w:tblCellSpacing w:w="15" w:type="dxa"/>
        </w:trPr>
        <w:tc>
          <w:tcPr>
            <w:tcW w:w="0" w:type="auto"/>
            <w:vAlign w:val="center"/>
          </w:tcPr>
          <w:p w14:paraId="1D8CA629" w14:textId="71BA4B7F" w:rsidR="00271E2D" w:rsidRPr="006F240C" w:rsidRDefault="00196843" w:rsidP="00271E2D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proofErr w:type="gramStart"/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Exp(</w:t>
            </w:r>
            <w:proofErr w:type="gramEnd"/>
            <w:r w:rsidR="00271E2D" w:rsidRPr="006F240C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Constant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)</w:t>
            </w:r>
          </w:p>
        </w:tc>
        <w:tc>
          <w:tcPr>
            <w:tcW w:w="0" w:type="auto"/>
          </w:tcPr>
          <w:p w14:paraId="37CF3834" w14:textId="67C62CF4" w:rsidR="00271E2D" w:rsidRPr="006F240C" w:rsidRDefault="00565AC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9.628***</w:t>
            </w:r>
          </w:p>
        </w:tc>
        <w:tc>
          <w:tcPr>
            <w:tcW w:w="0" w:type="auto"/>
          </w:tcPr>
          <w:p w14:paraId="23ABFD68" w14:textId="38B767FB" w:rsidR="00271E2D" w:rsidRPr="006F240C" w:rsidRDefault="00565AC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9.086***</w:t>
            </w:r>
          </w:p>
        </w:tc>
        <w:tc>
          <w:tcPr>
            <w:tcW w:w="0" w:type="auto"/>
          </w:tcPr>
          <w:p w14:paraId="18254272" w14:textId="6F1CCBC4" w:rsidR="00271E2D" w:rsidRPr="006F240C" w:rsidRDefault="00565AC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9.790***</w:t>
            </w:r>
          </w:p>
        </w:tc>
        <w:tc>
          <w:tcPr>
            <w:tcW w:w="0" w:type="auto"/>
          </w:tcPr>
          <w:p w14:paraId="6872C3B6" w14:textId="3EC21843" w:rsidR="00271E2D" w:rsidRPr="006F240C" w:rsidRDefault="00565AC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8.897***</w:t>
            </w:r>
          </w:p>
        </w:tc>
        <w:tc>
          <w:tcPr>
            <w:tcW w:w="0" w:type="auto"/>
          </w:tcPr>
          <w:p w14:paraId="778E4F74" w14:textId="37299822" w:rsidR="00271E2D" w:rsidRPr="006F240C" w:rsidRDefault="00DD212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8.789***</w:t>
            </w:r>
          </w:p>
        </w:tc>
      </w:tr>
      <w:tr w:rsidR="00DD212D" w:rsidRPr="006F240C" w14:paraId="020F6371" w14:textId="7487049C" w:rsidTr="00BF7928">
        <w:trPr>
          <w:tblCellSpacing w:w="15" w:type="dxa"/>
        </w:trPr>
        <w:tc>
          <w:tcPr>
            <w:tcW w:w="0" w:type="auto"/>
            <w:vAlign w:val="center"/>
          </w:tcPr>
          <w:p w14:paraId="628235FF" w14:textId="77777777" w:rsidR="00271E2D" w:rsidRPr="006F240C" w:rsidRDefault="00271E2D" w:rsidP="00271E2D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</w:pPr>
            <w:r w:rsidRPr="006F240C">
              <w:rPr>
                <w:rFonts w:ascii="Garamond" w:eastAsia="Times New Roman" w:hAnsi="Garamond" w:cs="Times New Roman"/>
                <w:sz w:val="24"/>
                <w:szCs w:val="24"/>
                <w:lang w:val="en-GB" w:eastAsia="fi-FI"/>
              </w:rPr>
              <w:t>N</w:t>
            </w:r>
          </w:p>
        </w:tc>
        <w:tc>
          <w:tcPr>
            <w:tcW w:w="0" w:type="auto"/>
          </w:tcPr>
          <w:p w14:paraId="385E55F9" w14:textId="792CC336" w:rsidR="00271E2D" w:rsidRPr="006F240C" w:rsidRDefault="00271E2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16D50">
              <w:rPr>
                <w:rFonts w:ascii="Garamond" w:hAnsi="Garamond"/>
                <w:sz w:val="24"/>
                <w:szCs w:val="24"/>
                <w:lang w:val="en-GB"/>
              </w:rPr>
              <w:t>194,458</w:t>
            </w:r>
          </w:p>
        </w:tc>
        <w:tc>
          <w:tcPr>
            <w:tcW w:w="0" w:type="auto"/>
          </w:tcPr>
          <w:p w14:paraId="1614FF3C" w14:textId="4549E71A" w:rsidR="00271E2D" w:rsidRPr="006F240C" w:rsidRDefault="00271E2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16D50">
              <w:rPr>
                <w:rFonts w:ascii="Garamond" w:hAnsi="Garamond"/>
                <w:sz w:val="24"/>
                <w:szCs w:val="24"/>
                <w:lang w:val="en-GB"/>
              </w:rPr>
              <w:t>16,209</w:t>
            </w:r>
          </w:p>
        </w:tc>
        <w:tc>
          <w:tcPr>
            <w:tcW w:w="0" w:type="auto"/>
          </w:tcPr>
          <w:p w14:paraId="3E90691A" w14:textId="3F33AD48" w:rsidR="00271E2D" w:rsidRPr="006F240C" w:rsidRDefault="00271E2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16D50">
              <w:rPr>
                <w:rFonts w:ascii="Garamond" w:hAnsi="Garamond"/>
                <w:sz w:val="24"/>
                <w:szCs w:val="24"/>
                <w:lang w:val="en-GB"/>
              </w:rPr>
              <w:t>20,925</w:t>
            </w:r>
          </w:p>
        </w:tc>
        <w:tc>
          <w:tcPr>
            <w:tcW w:w="0" w:type="auto"/>
          </w:tcPr>
          <w:p w14:paraId="451CEF26" w14:textId="3C8B7F05" w:rsidR="00271E2D" w:rsidRPr="006F240C" w:rsidRDefault="00271E2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16D50">
              <w:rPr>
                <w:rFonts w:ascii="Garamond" w:hAnsi="Garamond"/>
                <w:sz w:val="24"/>
                <w:szCs w:val="24"/>
                <w:lang w:val="en-GB"/>
              </w:rPr>
              <w:t>31,982</w:t>
            </w:r>
          </w:p>
        </w:tc>
        <w:tc>
          <w:tcPr>
            <w:tcW w:w="0" w:type="auto"/>
          </w:tcPr>
          <w:p w14:paraId="7AC8CD3A" w14:textId="610180ED" w:rsidR="00271E2D" w:rsidRPr="006F240C" w:rsidRDefault="00271E2D" w:rsidP="00271E2D">
            <w:pPr>
              <w:spacing w:after="0" w:line="240" w:lineRule="auto"/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271E2D">
              <w:rPr>
                <w:rFonts w:ascii="Garamond" w:hAnsi="Garamond"/>
                <w:sz w:val="24"/>
                <w:szCs w:val="24"/>
                <w:lang w:val="en-GB"/>
              </w:rPr>
              <w:t>13,948</w:t>
            </w:r>
          </w:p>
        </w:tc>
      </w:tr>
    </w:tbl>
    <w:p w14:paraId="1BB35DDC" w14:textId="7CC7CB31" w:rsidR="00271E2D" w:rsidRPr="00B434C6" w:rsidRDefault="00516BFD" w:rsidP="00B434C6">
      <w:pPr>
        <w:spacing w:line="240" w:lineRule="auto"/>
        <w:rPr>
          <w:rFonts w:ascii="Garamond" w:hAnsi="Garamond"/>
          <w:sz w:val="18"/>
          <w:szCs w:val="18"/>
          <w:lang w:val="en-GB"/>
        </w:rPr>
      </w:pPr>
      <w:r w:rsidRPr="00B42F78">
        <w:rPr>
          <w:rFonts w:ascii="Garamond" w:hAnsi="Garamond"/>
          <w:sz w:val="18"/>
          <w:szCs w:val="18"/>
          <w:lang w:val="en-GB"/>
        </w:rPr>
        <w:t xml:space="preserve">Notes: </w:t>
      </w:r>
      <w:r w:rsidR="009D68C7">
        <w:rPr>
          <w:rFonts w:ascii="Garamond" w:hAnsi="Garamond"/>
          <w:sz w:val="18"/>
          <w:szCs w:val="18"/>
          <w:lang w:val="en-GB"/>
        </w:rPr>
        <w:t>Control</w:t>
      </w:r>
      <w:r w:rsidR="009D68C7" w:rsidRPr="00B42F78">
        <w:rPr>
          <w:rFonts w:ascii="Garamond" w:hAnsi="Garamond"/>
          <w:sz w:val="18"/>
          <w:szCs w:val="18"/>
          <w:lang w:val="en-GB"/>
        </w:rPr>
        <w:t xml:space="preserve"> </w:t>
      </w:r>
      <w:r w:rsidRPr="00B42F78">
        <w:rPr>
          <w:rFonts w:ascii="Garamond" w:hAnsi="Garamond"/>
          <w:sz w:val="18"/>
          <w:szCs w:val="18"/>
          <w:lang w:val="en-GB"/>
        </w:rPr>
        <w:t>for child’s birth year included in all specifications. Adjusted model includes controls for mother’s immigrant background, education, and age at childbirth and a dummy if the child has older siblings.</w:t>
      </w:r>
      <w:r w:rsidR="00271E2D">
        <w:rPr>
          <w:rFonts w:ascii="Garamond" w:hAnsi="Garamond"/>
          <w:sz w:val="18"/>
          <w:szCs w:val="18"/>
          <w:lang w:val="en-GB"/>
        </w:rPr>
        <w:t xml:space="preserve"> </w:t>
      </w:r>
      <w:r w:rsidR="003C1751">
        <w:rPr>
          <w:rFonts w:ascii="Garamond" w:hAnsi="Garamond"/>
          <w:sz w:val="18"/>
          <w:szCs w:val="18"/>
          <w:lang w:val="en-GB"/>
        </w:rPr>
        <w:t>Table uses u</w:t>
      </w:r>
      <w:r w:rsidR="00271E2D" w:rsidRPr="00271E2D">
        <w:rPr>
          <w:rFonts w:ascii="Garamond" w:hAnsi="Garamond"/>
          <w:sz w:val="18"/>
          <w:szCs w:val="18"/>
          <w:lang w:val="en-GB"/>
        </w:rPr>
        <w:t>rban-rural</w:t>
      </w:r>
      <w:r w:rsidR="00271E2D">
        <w:rPr>
          <w:rFonts w:ascii="Garamond" w:hAnsi="Garamond"/>
          <w:sz w:val="18"/>
          <w:szCs w:val="18"/>
          <w:lang w:val="en-GB"/>
        </w:rPr>
        <w:t xml:space="preserve"> classification from Statistics Finland with the following groups in columns </w:t>
      </w:r>
      <w:r w:rsidR="003C1751">
        <w:rPr>
          <w:rFonts w:ascii="Garamond" w:hAnsi="Garamond"/>
          <w:sz w:val="18"/>
          <w:szCs w:val="18"/>
          <w:lang w:val="en-GB"/>
        </w:rPr>
        <w:t xml:space="preserve">(1) to (7) </w:t>
      </w:r>
      <w:r w:rsidR="00271E2D">
        <w:rPr>
          <w:rFonts w:ascii="Garamond" w:hAnsi="Garamond"/>
          <w:sz w:val="18"/>
          <w:szCs w:val="18"/>
          <w:lang w:val="en-GB"/>
        </w:rPr>
        <w:t xml:space="preserve">used: K1–K3 = urban area, M4 = </w:t>
      </w:r>
      <w:r w:rsidR="00271E2D" w:rsidRPr="00271E2D">
        <w:rPr>
          <w:rFonts w:ascii="Garamond" w:hAnsi="Garamond"/>
          <w:sz w:val="18"/>
          <w:szCs w:val="18"/>
          <w:lang w:val="en-GB"/>
        </w:rPr>
        <w:t>Local centres in rural areas</w:t>
      </w:r>
      <w:r w:rsidR="00271E2D">
        <w:rPr>
          <w:rFonts w:ascii="Garamond" w:hAnsi="Garamond"/>
          <w:sz w:val="18"/>
          <w:szCs w:val="18"/>
          <w:lang w:val="en-GB"/>
        </w:rPr>
        <w:t xml:space="preserve">, M5 = </w:t>
      </w:r>
      <w:r w:rsidR="00271E2D" w:rsidRPr="00271E2D">
        <w:rPr>
          <w:rFonts w:ascii="Garamond" w:hAnsi="Garamond"/>
          <w:sz w:val="18"/>
          <w:szCs w:val="18"/>
          <w:lang w:val="en-GB"/>
        </w:rPr>
        <w:t>Rural areas close to urban areas</w:t>
      </w:r>
      <w:r w:rsidR="00271E2D">
        <w:rPr>
          <w:rFonts w:ascii="Garamond" w:hAnsi="Garamond"/>
          <w:sz w:val="18"/>
          <w:szCs w:val="18"/>
          <w:lang w:val="en-GB"/>
        </w:rPr>
        <w:t xml:space="preserve">, M6 = </w:t>
      </w:r>
      <w:r w:rsidR="00271E2D" w:rsidRPr="00271E2D">
        <w:rPr>
          <w:rFonts w:ascii="Garamond" w:hAnsi="Garamond"/>
          <w:sz w:val="18"/>
          <w:szCs w:val="18"/>
          <w:lang w:val="en-GB"/>
        </w:rPr>
        <w:t>Rural heartland areas</w:t>
      </w:r>
      <w:r w:rsidR="00271E2D">
        <w:rPr>
          <w:rFonts w:ascii="Garamond" w:hAnsi="Garamond"/>
          <w:sz w:val="18"/>
          <w:szCs w:val="18"/>
          <w:lang w:val="en-GB"/>
        </w:rPr>
        <w:t xml:space="preserve">, and M7 = </w:t>
      </w:r>
      <w:r w:rsidR="00271E2D" w:rsidRPr="00271E2D">
        <w:rPr>
          <w:rFonts w:ascii="Garamond" w:hAnsi="Garamond"/>
          <w:sz w:val="18"/>
          <w:szCs w:val="18"/>
          <w:lang w:val="en-GB"/>
        </w:rPr>
        <w:t>Sparsely populated rural areas</w:t>
      </w:r>
      <w:r w:rsidR="00271E2D">
        <w:rPr>
          <w:rFonts w:ascii="Garamond" w:hAnsi="Garamond"/>
          <w:sz w:val="18"/>
          <w:szCs w:val="18"/>
          <w:lang w:val="en-GB"/>
        </w:rPr>
        <w:t xml:space="preserve">. See </w:t>
      </w:r>
      <w:hyperlink r:id="rId5" w:history="1">
        <w:r w:rsidR="00271E2D" w:rsidRPr="000476E0">
          <w:rPr>
            <w:rStyle w:val="Hyperlinkki"/>
            <w:rFonts w:ascii="Garamond" w:hAnsi="Garamond"/>
            <w:sz w:val="18"/>
            <w:szCs w:val="18"/>
            <w:lang w:val="en-GB"/>
          </w:rPr>
          <w:t>https://stat.fi/meta/kas/kaupunki_maaseu_en.html</w:t>
        </w:r>
      </w:hyperlink>
      <w:r w:rsidR="00271E2D">
        <w:rPr>
          <w:rFonts w:ascii="Garamond" w:hAnsi="Garamond"/>
          <w:sz w:val="18"/>
          <w:szCs w:val="18"/>
          <w:lang w:val="en-GB"/>
        </w:rPr>
        <w:t xml:space="preserve"> for the full definition.</w:t>
      </w:r>
      <w:r w:rsidR="00DD212D">
        <w:rPr>
          <w:rFonts w:ascii="Garamond" w:hAnsi="Garamond"/>
          <w:sz w:val="18"/>
          <w:szCs w:val="18"/>
          <w:lang w:val="en-GB"/>
        </w:rPr>
        <w:t xml:space="preserve"> </w:t>
      </w:r>
      <w:r w:rsidR="00DD212D" w:rsidRPr="00DD212D">
        <w:rPr>
          <w:rFonts w:ascii="Garamond" w:hAnsi="Garamond"/>
          <w:sz w:val="18"/>
          <w:szCs w:val="18"/>
          <w:lang w:val="en-GB"/>
        </w:rPr>
        <w:t>*p&lt;0.1; **p&lt;0.05; ***p&lt;0.01</w:t>
      </w:r>
      <w:r w:rsidR="00CE5C11">
        <w:rPr>
          <w:rFonts w:ascii="Garamond" w:hAnsi="Garamond"/>
          <w:sz w:val="18"/>
          <w:szCs w:val="18"/>
          <w:lang w:val="en-GB"/>
        </w:rPr>
        <w:t>. IRR=Incidence Rate Ratio</w:t>
      </w:r>
      <w:r w:rsidR="00A13910">
        <w:rPr>
          <w:rFonts w:ascii="Garamond" w:hAnsi="Garamond"/>
          <w:sz w:val="18"/>
          <w:szCs w:val="18"/>
          <w:lang w:val="en-GB"/>
        </w:rPr>
        <w:t>.</w:t>
      </w:r>
    </w:p>
    <w:sectPr w:rsidR="00271E2D" w:rsidRPr="00B434C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438D0"/>
    <w:multiLevelType w:val="hybridMultilevel"/>
    <w:tmpl w:val="0C5C7112"/>
    <w:lvl w:ilvl="0" w:tplc="3AA8CCE6">
      <w:start w:val="5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BFD"/>
    <w:rsid w:val="000A3280"/>
    <w:rsid w:val="000B4AD6"/>
    <w:rsid w:val="00196843"/>
    <w:rsid w:val="001B76EF"/>
    <w:rsid w:val="001C69ED"/>
    <w:rsid w:val="001F509F"/>
    <w:rsid w:val="00271E2D"/>
    <w:rsid w:val="0032428D"/>
    <w:rsid w:val="00343B53"/>
    <w:rsid w:val="00390539"/>
    <w:rsid w:val="003C1751"/>
    <w:rsid w:val="00516BFD"/>
    <w:rsid w:val="00565ACD"/>
    <w:rsid w:val="0060603A"/>
    <w:rsid w:val="00615847"/>
    <w:rsid w:val="00691695"/>
    <w:rsid w:val="006D252E"/>
    <w:rsid w:val="006F77FA"/>
    <w:rsid w:val="007365C9"/>
    <w:rsid w:val="0093261C"/>
    <w:rsid w:val="009D68C7"/>
    <w:rsid w:val="009F3551"/>
    <w:rsid w:val="00A0349B"/>
    <w:rsid w:val="00A13910"/>
    <w:rsid w:val="00A21BDD"/>
    <w:rsid w:val="00A2742F"/>
    <w:rsid w:val="00A97E03"/>
    <w:rsid w:val="00B434C6"/>
    <w:rsid w:val="00B45D3D"/>
    <w:rsid w:val="00B820B7"/>
    <w:rsid w:val="00BC4E0E"/>
    <w:rsid w:val="00C864D9"/>
    <w:rsid w:val="00CE5C11"/>
    <w:rsid w:val="00DC3E2E"/>
    <w:rsid w:val="00DD212D"/>
    <w:rsid w:val="00E16D50"/>
    <w:rsid w:val="00EC232A"/>
    <w:rsid w:val="00FA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9E8A8"/>
  <w15:chartTrackingRefBased/>
  <w15:docId w15:val="{B80CE9AA-16B2-48AE-A405-F7A29DD0E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16BFD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unhideWhenUsed/>
    <w:rsid w:val="00271E2D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271E2D"/>
    <w:rPr>
      <w:color w:val="605E5C"/>
      <w:shd w:val="clear" w:color="auto" w:fill="E1DFDD"/>
    </w:rPr>
  </w:style>
  <w:style w:type="paragraph" w:styleId="Luettelokappale">
    <w:name w:val="List Paragraph"/>
    <w:basedOn w:val="Normaali"/>
    <w:uiPriority w:val="34"/>
    <w:qFormat/>
    <w:rsid w:val="00BC4E0E"/>
    <w:pPr>
      <w:ind w:left="720"/>
      <w:contextualSpacing/>
    </w:pPr>
  </w:style>
  <w:style w:type="character" w:styleId="Kommentinviite">
    <w:name w:val="annotation reference"/>
    <w:basedOn w:val="Kappaleenoletusfontti"/>
    <w:uiPriority w:val="99"/>
    <w:semiHidden/>
    <w:unhideWhenUsed/>
    <w:rsid w:val="00A0349B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A0349B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A0349B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B45D3D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B45D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tat.fi/meta/kas/kaupunki_maaseu_en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äsänen Tapio</dc:creator>
  <cp:keywords/>
  <dc:description/>
  <cp:lastModifiedBy>Kari Heini</cp:lastModifiedBy>
  <cp:revision>3</cp:revision>
  <dcterms:created xsi:type="dcterms:W3CDTF">2025-09-24T10:08:00Z</dcterms:created>
  <dcterms:modified xsi:type="dcterms:W3CDTF">2025-09-24T10:15:00Z</dcterms:modified>
</cp:coreProperties>
</file>